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C0A30" w14:textId="51D1A98F" w:rsidR="00760744" w:rsidRPr="002B214E" w:rsidRDefault="00EB63D0" w:rsidP="001835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022048"/>
      <w:r w:rsidRPr="001835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13DE" w:rsidRPr="001835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83529">
        <w:rPr>
          <w:rFonts w:ascii="Times New Roman" w:hAnsi="Times New Roman" w:cs="Times New Roman"/>
          <w:b/>
          <w:bCs/>
          <w:sz w:val="24"/>
          <w:szCs w:val="24"/>
        </w:rPr>
        <w:t xml:space="preserve"> Table. Use of acute medication classes in </w:t>
      </w:r>
      <w:r w:rsidR="007166E8" w:rsidRPr="0018352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183529">
        <w:rPr>
          <w:rFonts w:ascii="Times New Roman" w:hAnsi="Times New Roman" w:cs="Times New Roman"/>
          <w:b/>
          <w:bCs/>
          <w:sz w:val="24"/>
          <w:szCs w:val="24"/>
        </w:rPr>
        <w:t xml:space="preserve">migraine and </w:t>
      </w:r>
      <w:r w:rsidR="007166E8" w:rsidRPr="00183529">
        <w:rPr>
          <w:rFonts w:ascii="Times New Roman" w:hAnsi="Times New Roman" w:cs="Times New Roman"/>
          <w:b/>
          <w:bCs/>
          <w:sz w:val="24"/>
          <w:szCs w:val="24"/>
        </w:rPr>
        <w:t>PM groups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776"/>
        <w:gridCol w:w="1562"/>
        <w:gridCol w:w="1607"/>
        <w:gridCol w:w="1497"/>
        <w:gridCol w:w="1573"/>
        <w:gridCol w:w="1525"/>
        <w:gridCol w:w="1433"/>
      </w:tblGrid>
      <w:tr w:rsidR="004456A4" w14:paraId="7C801D0B" w14:textId="7BFC735E" w:rsidTr="00EB63D0">
        <w:trPr>
          <w:trHeight w:val="1013"/>
        </w:trPr>
        <w:tc>
          <w:tcPr>
            <w:tcW w:w="1578" w:type="dxa"/>
          </w:tcPr>
          <w:p w14:paraId="37EC76E7" w14:textId="77777777" w:rsidR="0026176D" w:rsidRPr="002B214E" w:rsidRDefault="0026176D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59A4C9F" w14:textId="4B5B77E4" w:rsidR="0026176D" w:rsidRPr="002B214E" w:rsidRDefault="00EB63D0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Combination analgesics, n (%)</w:t>
            </w:r>
          </w:p>
        </w:tc>
        <w:tc>
          <w:tcPr>
            <w:tcW w:w="1562" w:type="dxa"/>
          </w:tcPr>
          <w:p w14:paraId="0B7A14EE" w14:textId="5E159A97" w:rsidR="0026176D" w:rsidRPr="002B214E" w:rsidRDefault="00EB63D0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NSAIDs, n (%)</w:t>
            </w:r>
          </w:p>
        </w:tc>
        <w:tc>
          <w:tcPr>
            <w:tcW w:w="1607" w:type="dxa"/>
          </w:tcPr>
          <w:p w14:paraId="6581A588" w14:textId="020DCF00" w:rsidR="0026176D" w:rsidRPr="002B214E" w:rsidRDefault="00EB63D0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Simple analgesics, n (%)</w:t>
            </w:r>
          </w:p>
        </w:tc>
        <w:tc>
          <w:tcPr>
            <w:tcW w:w="1497" w:type="dxa"/>
          </w:tcPr>
          <w:p w14:paraId="39B83FA7" w14:textId="11739FCB" w:rsidR="0026176D" w:rsidRPr="002B214E" w:rsidRDefault="00EB63D0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Triptans, n (%)</w:t>
            </w:r>
          </w:p>
        </w:tc>
        <w:tc>
          <w:tcPr>
            <w:tcW w:w="1573" w:type="dxa"/>
          </w:tcPr>
          <w:p w14:paraId="6C6EBD10" w14:textId="4575CFF1" w:rsidR="0026176D" w:rsidRPr="002B214E" w:rsidRDefault="00EB63D0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Tramadol, n (%)</w:t>
            </w:r>
          </w:p>
        </w:tc>
        <w:tc>
          <w:tcPr>
            <w:tcW w:w="1525" w:type="dxa"/>
          </w:tcPr>
          <w:p w14:paraId="6F57EF05" w14:textId="2CDC74C3" w:rsidR="0026176D" w:rsidRPr="002B214E" w:rsidRDefault="00A714D0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EB63D0" w:rsidRPr="002B214E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B63D0" w:rsidRPr="002B214E">
              <w:rPr>
                <w:rFonts w:ascii="Times New Roman" w:hAnsi="Times New Roman" w:cs="Times New Roman"/>
                <w:sz w:val="24"/>
                <w:szCs w:val="24"/>
              </w:rPr>
              <w:t xml:space="preserve">, n (%) </w:t>
            </w:r>
          </w:p>
        </w:tc>
        <w:tc>
          <w:tcPr>
            <w:tcW w:w="1433" w:type="dxa"/>
          </w:tcPr>
          <w:p w14:paraId="1EE2C740" w14:textId="207838C7" w:rsidR="0026176D" w:rsidRPr="002B214E" w:rsidRDefault="00EB63D0" w:rsidP="002B21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B47B72" w:rsidRPr="002B21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acute treatment</w:t>
            </w:r>
            <w:r w:rsidR="00B47B72" w:rsidRPr="002B214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214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</w:tr>
      <w:tr w:rsidR="004456A4" w14:paraId="3FBDDD95" w14:textId="7D029D84" w:rsidTr="00EB63D0">
        <w:trPr>
          <w:trHeight w:val="692"/>
        </w:trPr>
        <w:tc>
          <w:tcPr>
            <w:tcW w:w="1578" w:type="dxa"/>
          </w:tcPr>
          <w:p w14:paraId="1D97ABC7" w14:textId="3F26FF43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 xml:space="preserve">Migraine, </w:t>
            </w:r>
            <w:r w:rsidR="00DB20C7" w:rsidRPr="00EB039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27FF5" w:rsidRPr="00EB039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776" w:type="dxa"/>
          </w:tcPr>
          <w:p w14:paraId="5EA5BFF7" w14:textId="6F809746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60 (35.3)</w:t>
            </w:r>
          </w:p>
        </w:tc>
        <w:tc>
          <w:tcPr>
            <w:tcW w:w="1562" w:type="dxa"/>
          </w:tcPr>
          <w:p w14:paraId="17C25C4C" w14:textId="0A099BF6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27 (15.9)</w:t>
            </w:r>
          </w:p>
        </w:tc>
        <w:tc>
          <w:tcPr>
            <w:tcW w:w="1607" w:type="dxa"/>
          </w:tcPr>
          <w:p w14:paraId="165B82DD" w14:textId="7BA9E4FC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78 (45.9)</w:t>
            </w:r>
          </w:p>
        </w:tc>
        <w:tc>
          <w:tcPr>
            <w:tcW w:w="1497" w:type="dxa"/>
          </w:tcPr>
          <w:p w14:paraId="4FB8150D" w14:textId="561B866E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="00BA42F9" w:rsidRPr="00EB03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3" w:type="dxa"/>
          </w:tcPr>
          <w:p w14:paraId="640C7979" w14:textId="2944EB6A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525" w:type="dxa"/>
          </w:tcPr>
          <w:p w14:paraId="4D9D0A6C" w14:textId="7620E2EE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433" w:type="dxa"/>
          </w:tcPr>
          <w:p w14:paraId="6861C4CA" w14:textId="4AE719E1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127 (74.7)</w:t>
            </w:r>
          </w:p>
        </w:tc>
      </w:tr>
      <w:tr w:rsidR="004456A4" w14:paraId="3E3ECD7A" w14:textId="09C772B2" w:rsidTr="00EB63D0">
        <w:trPr>
          <w:trHeight w:val="676"/>
        </w:trPr>
        <w:tc>
          <w:tcPr>
            <w:tcW w:w="1578" w:type="dxa"/>
          </w:tcPr>
          <w:p w14:paraId="1A19AFA8" w14:textId="36D08316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 xml:space="preserve">PM, </w:t>
            </w:r>
            <w:r w:rsidR="00DB20C7" w:rsidRPr="00EB039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A10CD" w:rsidRPr="00EB0391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776" w:type="dxa"/>
          </w:tcPr>
          <w:p w14:paraId="667474EE" w14:textId="7841AD8B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107 (31.</w:t>
            </w:r>
            <w:r w:rsidR="0089305C" w:rsidRPr="00EB03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14:paraId="1CB6B172" w14:textId="0AABA370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44 (13.</w:t>
            </w:r>
            <w:r w:rsidR="003E7F6C" w:rsidRPr="00EB03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14:paraId="27C213DE" w14:textId="75A9AF90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133 (39.</w:t>
            </w:r>
            <w:r w:rsidR="003E7F6C" w:rsidRPr="00EB03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14:paraId="5B8100FE" w14:textId="4DF2F05D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573" w:type="dxa"/>
          </w:tcPr>
          <w:p w14:paraId="7F0FE5D7" w14:textId="16D2C9C2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1525" w:type="dxa"/>
          </w:tcPr>
          <w:p w14:paraId="1FF15395" w14:textId="43745F5D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33" w:type="dxa"/>
          </w:tcPr>
          <w:p w14:paraId="4387CD10" w14:textId="09C12A24" w:rsidR="0026176D" w:rsidRPr="00EB0391" w:rsidRDefault="00EB63D0" w:rsidP="00EB03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213 (</w:t>
            </w:r>
            <w:r w:rsidR="00436663" w:rsidRPr="00EB0391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 w:rsidRPr="00EB03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B08F25E" w14:textId="6C2F174D" w:rsidR="00C6746C" w:rsidRPr="00EB0391" w:rsidRDefault="00EB63D0" w:rsidP="00EB039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0391">
        <w:rPr>
          <w:rFonts w:ascii="Times New Roman" w:hAnsi="Times New Roman" w:cs="Times New Roman"/>
          <w:sz w:val="24"/>
          <w:szCs w:val="24"/>
        </w:rPr>
        <w:t xml:space="preserve">NSAIDs: </w:t>
      </w:r>
      <w:r w:rsidR="00E973AF" w:rsidRPr="00EB0391">
        <w:rPr>
          <w:rFonts w:ascii="Times New Roman" w:hAnsi="Times New Roman" w:cs="Times New Roman"/>
          <w:sz w:val="24"/>
          <w:szCs w:val="24"/>
        </w:rPr>
        <w:t xml:space="preserve">nonsteroidal </w:t>
      </w:r>
      <w:r w:rsidRPr="00EB0391">
        <w:rPr>
          <w:rFonts w:ascii="Times New Roman" w:hAnsi="Times New Roman" w:cs="Times New Roman"/>
          <w:sz w:val="24"/>
          <w:szCs w:val="24"/>
        </w:rPr>
        <w:t>anti-inflammatory drugs; PM, probable migraine</w:t>
      </w:r>
    </w:p>
    <w:sectPr w:rsidR="00C6746C" w:rsidRPr="00EB0391" w:rsidSect="008113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A13BD" w14:textId="77777777" w:rsidR="00771FD0" w:rsidRDefault="00771FD0" w:rsidP="00AF4013">
      <w:pPr>
        <w:spacing w:after="0" w:line="240" w:lineRule="auto"/>
      </w:pPr>
      <w:r>
        <w:separator/>
      </w:r>
    </w:p>
  </w:endnote>
  <w:endnote w:type="continuationSeparator" w:id="0">
    <w:p w14:paraId="433BC2E7" w14:textId="77777777" w:rsidR="00771FD0" w:rsidRDefault="00771FD0" w:rsidP="00AF4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1299A" w14:textId="77777777" w:rsidR="00771FD0" w:rsidRDefault="00771FD0" w:rsidP="00AF4013">
      <w:pPr>
        <w:spacing w:after="0" w:line="240" w:lineRule="auto"/>
      </w:pPr>
      <w:r>
        <w:separator/>
      </w:r>
    </w:p>
  </w:footnote>
  <w:footnote w:type="continuationSeparator" w:id="0">
    <w:p w14:paraId="76546C59" w14:textId="77777777" w:rsidR="00771FD0" w:rsidRDefault="00771FD0" w:rsidP="00AF4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784"/>
    <w:rsid w:val="00022A43"/>
    <w:rsid w:val="000303B3"/>
    <w:rsid w:val="00036D4F"/>
    <w:rsid w:val="00057037"/>
    <w:rsid w:val="000A10CD"/>
    <w:rsid w:val="000D073E"/>
    <w:rsid w:val="000D2567"/>
    <w:rsid w:val="000E5AD9"/>
    <w:rsid w:val="000E6860"/>
    <w:rsid w:val="00165226"/>
    <w:rsid w:val="0016728C"/>
    <w:rsid w:val="00183529"/>
    <w:rsid w:val="00196EF9"/>
    <w:rsid w:val="001A5E58"/>
    <w:rsid w:val="001C2178"/>
    <w:rsid w:val="001C2252"/>
    <w:rsid w:val="001F6D58"/>
    <w:rsid w:val="002004EB"/>
    <w:rsid w:val="00217D87"/>
    <w:rsid w:val="00220D3B"/>
    <w:rsid w:val="00244973"/>
    <w:rsid w:val="00250ECB"/>
    <w:rsid w:val="0026176D"/>
    <w:rsid w:val="002B214E"/>
    <w:rsid w:val="002E69C5"/>
    <w:rsid w:val="0031674B"/>
    <w:rsid w:val="00337B0D"/>
    <w:rsid w:val="0034522C"/>
    <w:rsid w:val="00350AC3"/>
    <w:rsid w:val="00356D70"/>
    <w:rsid w:val="003E7F6C"/>
    <w:rsid w:val="00436663"/>
    <w:rsid w:val="004456A4"/>
    <w:rsid w:val="00472D92"/>
    <w:rsid w:val="004A3AE9"/>
    <w:rsid w:val="004A5542"/>
    <w:rsid w:val="004A5FD4"/>
    <w:rsid w:val="004F2C13"/>
    <w:rsid w:val="0058650E"/>
    <w:rsid w:val="005925BE"/>
    <w:rsid w:val="005B2205"/>
    <w:rsid w:val="005C30F5"/>
    <w:rsid w:val="005E6837"/>
    <w:rsid w:val="00634867"/>
    <w:rsid w:val="00643784"/>
    <w:rsid w:val="00644BEB"/>
    <w:rsid w:val="006E30AD"/>
    <w:rsid w:val="007015ED"/>
    <w:rsid w:val="007166E8"/>
    <w:rsid w:val="00723146"/>
    <w:rsid w:val="00760744"/>
    <w:rsid w:val="00771FD0"/>
    <w:rsid w:val="007B11DF"/>
    <w:rsid w:val="007C405C"/>
    <w:rsid w:val="008113DE"/>
    <w:rsid w:val="0083607A"/>
    <w:rsid w:val="00840C51"/>
    <w:rsid w:val="00857F53"/>
    <w:rsid w:val="008629F9"/>
    <w:rsid w:val="00871B49"/>
    <w:rsid w:val="0089305C"/>
    <w:rsid w:val="008B0BC9"/>
    <w:rsid w:val="008B514E"/>
    <w:rsid w:val="008B5E4A"/>
    <w:rsid w:val="009122DE"/>
    <w:rsid w:val="00912E6C"/>
    <w:rsid w:val="0097506E"/>
    <w:rsid w:val="00994E12"/>
    <w:rsid w:val="00997DE0"/>
    <w:rsid w:val="009B49EB"/>
    <w:rsid w:val="009E3E6F"/>
    <w:rsid w:val="00A0364B"/>
    <w:rsid w:val="00A17A2B"/>
    <w:rsid w:val="00A455D9"/>
    <w:rsid w:val="00A5764F"/>
    <w:rsid w:val="00A714D0"/>
    <w:rsid w:val="00A75E6E"/>
    <w:rsid w:val="00A94E73"/>
    <w:rsid w:val="00A95023"/>
    <w:rsid w:val="00AF4013"/>
    <w:rsid w:val="00B16F86"/>
    <w:rsid w:val="00B47B72"/>
    <w:rsid w:val="00B54622"/>
    <w:rsid w:val="00B61AF2"/>
    <w:rsid w:val="00BA42F9"/>
    <w:rsid w:val="00BA7F43"/>
    <w:rsid w:val="00BE48C5"/>
    <w:rsid w:val="00C11547"/>
    <w:rsid w:val="00C26C23"/>
    <w:rsid w:val="00C6746C"/>
    <w:rsid w:val="00D06F82"/>
    <w:rsid w:val="00D11BF2"/>
    <w:rsid w:val="00D27FF5"/>
    <w:rsid w:val="00D60BBA"/>
    <w:rsid w:val="00D73290"/>
    <w:rsid w:val="00D96FAF"/>
    <w:rsid w:val="00DB20C7"/>
    <w:rsid w:val="00DB755F"/>
    <w:rsid w:val="00E5222C"/>
    <w:rsid w:val="00E71A36"/>
    <w:rsid w:val="00E766C2"/>
    <w:rsid w:val="00E95831"/>
    <w:rsid w:val="00E962E0"/>
    <w:rsid w:val="00E973AF"/>
    <w:rsid w:val="00EB0391"/>
    <w:rsid w:val="00EB63D0"/>
    <w:rsid w:val="00EE3EC0"/>
    <w:rsid w:val="00F169F9"/>
    <w:rsid w:val="00F431BF"/>
    <w:rsid w:val="00F816F1"/>
    <w:rsid w:val="00FD4FCF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7D6CFE"/>
  <w15:chartTrackingRefBased/>
  <w15:docId w15:val="{CCEE50C6-FE64-423F-B257-FD2CBB0AF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784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37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8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43784"/>
    <w:rPr>
      <w:rFonts w:eastAsiaTheme="minorEastAsia"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6437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84"/>
    <w:rPr>
      <w:rFonts w:ascii="Segoe UI" w:eastAsiaTheme="minorEastAsia" w:hAnsi="Segoe UI" w:cs="Segoe UI"/>
      <w:kern w:val="2"/>
      <w:sz w:val="18"/>
      <w:szCs w:val="18"/>
      <w:lang w:eastAsia="ko-KR"/>
    </w:rPr>
  </w:style>
  <w:style w:type="table" w:styleId="TableGrid">
    <w:name w:val="Table Grid"/>
    <w:basedOn w:val="TableNormal"/>
    <w:uiPriority w:val="39"/>
    <w:rsid w:val="00643784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DE0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DE0"/>
    <w:rPr>
      <w:rFonts w:eastAsiaTheme="minorEastAsia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1A5E58"/>
    <w:pPr>
      <w:spacing w:after="0" w:line="240" w:lineRule="auto"/>
    </w:pPr>
    <w:rPr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D73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290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73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290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84</Characters>
  <Application>Microsoft Office Word</Application>
  <DocSecurity>0</DocSecurity>
  <Lines>8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 Min Kyung</dc:creator>
  <cp:lastModifiedBy>a108</cp:lastModifiedBy>
  <cp:revision>4</cp:revision>
  <dcterms:created xsi:type="dcterms:W3CDTF">2023-07-16T08:13:00Z</dcterms:created>
  <dcterms:modified xsi:type="dcterms:W3CDTF">2023-07-29T10:08:00Z</dcterms:modified>
</cp:coreProperties>
</file>